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16" w:type="dxa"/>
        <w:jc w:val="center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039"/>
        <w:gridCol w:w="1039"/>
        <w:gridCol w:w="1039"/>
        <w:gridCol w:w="1039"/>
        <w:gridCol w:w="1227"/>
        <w:gridCol w:w="1039"/>
        <w:gridCol w:w="1105"/>
        <w:gridCol w:w="1105"/>
        <w:gridCol w:w="1105"/>
        <w:gridCol w:w="1554"/>
        <w:gridCol w:w="1428"/>
        <w:gridCol w:w="1397"/>
      </w:tblGrid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1627A" w:rsidRPr="001F4E36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0" w:name="_Hlk386660254"/>
            <w:bookmarkStart w:id="1" w:name="OLE_LINK60"/>
            <w:bookmarkStart w:id="2" w:name="OLE_LINK61"/>
            <w:bookmarkStart w:id="3" w:name="OLE_LINK62"/>
            <w:bookmarkStart w:id="4" w:name="OLE_LINK63"/>
            <w:bookmarkStart w:id="5" w:name="OLE_LINK64"/>
            <w:proofErr w:type="spellStart"/>
            <w:r w:rsidRPr="001F4E36">
              <w:rPr>
                <w:rFonts w:ascii="Times New Roman" w:hAnsi="Times New Roman"/>
                <w:b/>
                <w:sz w:val="20"/>
                <w:szCs w:val="20"/>
              </w:rPr>
              <w:t>Specimen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27A" w:rsidRPr="001F4E36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4E36">
              <w:rPr>
                <w:rFonts w:ascii="Times New Roman" w:hAnsi="Times New Roman"/>
                <w:b/>
                <w:sz w:val="20"/>
                <w:szCs w:val="20"/>
              </w:rPr>
              <w:t>12 S rRNA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27A" w:rsidRPr="001F4E36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4E36">
              <w:rPr>
                <w:rFonts w:ascii="Times New Roman" w:hAnsi="Times New Roman"/>
                <w:b/>
                <w:sz w:val="20"/>
                <w:szCs w:val="20"/>
              </w:rPr>
              <w:t xml:space="preserve">Control </w:t>
            </w:r>
            <w:proofErr w:type="spellStart"/>
            <w:r w:rsidRPr="001F4E36">
              <w:rPr>
                <w:rFonts w:ascii="Times New Roman" w:hAnsi="Times New Roman"/>
                <w:b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27A" w:rsidRPr="001F4E36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4E36">
              <w:rPr>
                <w:rFonts w:ascii="Times New Roman" w:hAnsi="Times New Roman"/>
                <w:b/>
                <w:sz w:val="20"/>
                <w:szCs w:val="20"/>
              </w:rPr>
              <w:t>ND1-ND2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27A" w:rsidRPr="001F4E36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F4E36">
              <w:rPr>
                <w:rFonts w:ascii="Times New Roman" w:hAnsi="Times New Roman"/>
                <w:b/>
                <w:sz w:val="20"/>
                <w:szCs w:val="20"/>
              </w:rPr>
              <w:t>Citochrome</w:t>
            </w:r>
            <w:proofErr w:type="spellEnd"/>
            <w:r w:rsidRPr="001F4E36">
              <w:rPr>
                <w:rFonts w:ascii="Times New Roman" w:hAnsi="Times New Roman"/>
                <w:b/>
                <w:sz w:val="20"/>
                <w:szCs w:val="20"/>
              </w:rPr>
              <w:t xml:space="preserve"> b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27A" w:rsidRPr="001F4E36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4E36">
              <w:rPr>
                <w:rFonts w:ascii="Times New Roman" w:hAnsi="Times New Roman"/>
                <w:b/>
                <w:sz w:val="20"/>
                <w:szCs w:val="20"/>
              </w:rPr>
              <w:t>16S rRNA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27A" w:rsidRPr="001F4E36" w:rsidRDefault="0021627A" w:rsidP="004551D4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1F4E36">
              <w:rPr>
                <w:rFonts w:ascii="Times New Roman" w:hAnsi="Times New Roman"/>
                <w:b/>
                <w:i/>
                <w:sz w:val="20"/>
                <w:szCs w:val="20"/>
              </w:rPr>
              <w:t>RAG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27A" w:rsidRPr="001F4E36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1F4E36">
              <w:rPr>
                <w:rFonts w:ascii="Times New Roman" w:hAnsi="Times New Roman"/>
                <w:b/>
                <w:i/>
                <w:sz w:val="20"/>
                <w:szCs w:val="20"/>
              </w:rPr>
              <w:t>MC1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27A" w:rsidRPr="001F4E36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1F4E36">
              <w:rPr>
                <w:rFonts w:ascii="Times New Roman" w:hAnsi="Times New Roman"/>
                <w:b/>
                <w:i/>
                <w:sz w:val="20"/>
                <w:szCs w:val="20"/>
              </w:rPr>
              <w:t>APOBE28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27A" w:rsidRPr="001F4E36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1F4E36">
              <w:rPr>
                <w:rFonts w:ascii="Times New Roman" w:hAnsi="Times New Roman"/>
                <w:b/>
                <w:i/>
                <w:sz w:val="20"/>
                <w:szCs w:val="20"/>
              </w:rPr>
              <w:t>BLC9L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27A" w:rsidRPr="00F07067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F07067">
              <w:rPr>
                <w:rFonts w:ascii="Times New Roman" w:hAnsi="Times New Roman"/>
                <w:b/>
                <w:i/>
                <w:sz w:val="20"/>
                <w:szCs w:val="20"/>
              </w:rPr>
              <w:t>KIAA2018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1627A" w:rsidRPr="00F07067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F07067">
              <w:rPr>
                <w:rFonts w:ascii="Times New Roman" w:hAnsi="Times New Roman"/>
                <w:b/>
                <w:i/>
                <w:sz w:val="20"/>
                <w:szCs w:val="20"/>
              </w:rPr>
              <w:t>KIF24</w:t>
            </w:r>
            <w:bookmarkStart w:id="6" w:name="_GoBack"/>
            <w:bookmarkEnd w:id="6"/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7" w:name="OLE_LINK1"/>
            <w:bookmarkStart w:id="8" w:name="OLE_LINK2"/>
            <w:bookmarkStart w:id="9" w:name="OLE_LINK3"/>
            <w:bookmarkStart w:id="10" w:name="OLE_LINK4"/>
            <w:bookmarkStart w:id="11" w:name="OLE_LINK8"/>
            <w:bookmarkStart w:id="12" w:name="OLE_LINK9"/>
            <w:bookmarkStart w:id="13" w:name="OLE_LINK10"/>
            <w:bookmarkStart w:id="14" w:name="OLE_LINK11"/>
            <w:bookmarkStart w:id="15" w:name="OLE_LINK12"/>
            <w:bookmarkStart w:id="16" w:name="OLE_LINK13"/>
            <w:bookmarkStart w:id="17" w:name="OLE_LINK14"/>
            <w:bookmarkStart w:id="18" w:name="OLE_LINK15"/>
            <w:bookmarkStart w:id="19" w:name="OLE_LINK16"/>
            <w:bookmarkStart w:id="20" w:name="OLE_LINK17"/>
            <w:bookmarkStart w:id="21" w:name="OLE_LINK18"/>
            <w:bookmarkStart w:id="22" w:name="OLE_LINK19"/>
            <w:bookmarkStart w:id="23" w:name="OLE_LINK20"/>
            <w:bookmarkStart w:id="24" w:name="OLE_LINK21"/>
            <w:bookmarkStart w:id="25" w:name="OLE_LINK22"/>
            <w:r w:rsidRPr="009131CC">
              <w:rPr>
                <w:rFonts w:ascii="Times New Roman" w:hAnsi="Times New Roman"/>
                <w:sz w:val="20"/>
                <w:szCs w:val="20"/>
              </w:rPr>
              <w:t>TCO</w:t>
            </w:r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r w:rsidRPr="009131C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8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49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18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83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60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2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6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90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64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01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44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47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5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19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8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6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2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9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6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02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45-6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48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7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5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2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8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6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2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9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6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03-4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47-8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49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7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5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21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8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6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2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9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6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05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49-50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50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7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5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22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8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6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9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68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06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51-2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51</w:t>
            </w:r>
          </w:p>
        </w:tc>
      </w:tr>
      <w:tr w:rsidR="0021627A" w:rsidRPr="001C708A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7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5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23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8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6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9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6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07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53-4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KX237252-3 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7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5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24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8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6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9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7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08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55-6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54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7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5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25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9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6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9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7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09-10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57-8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55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7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5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26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9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6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9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72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11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59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56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1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7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5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27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9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6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9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7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1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60-1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57-8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1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7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5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28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9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6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0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74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13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62-3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59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1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5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29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9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6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0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7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14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64-5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60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1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7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5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29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9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6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0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7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15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66-7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61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1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5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29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9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8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0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7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16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68-9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62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1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3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9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7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0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78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17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70-1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63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1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7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5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31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9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7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0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7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18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72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1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7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28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9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6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0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8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19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73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2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4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18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6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0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8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20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74-5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64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CO2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32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1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7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0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82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21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76-7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65</w:t>
            </w:r>
          </w:p>
        </w:tc>
      </w:tr>
      <w:tr w:rsidR="0021627A" w:rsidRPr="005F5788" w:rsidTr="001C6BE1">
        <w:trPr>
          <w:trHeight w:val="172"/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6" w:name="OLE_LINK23"/>
            <w:bookmarkStart w:id="27" w:name="OLE_LINK24"/>
            <w:bookmarkStart w:id="28" w:name="OLE_LINK25"/>
            <w:bookmarkStart w:id="29" w:name="OLE_LINK26"/>
            <w:bookmarkStart w:id="30" w:name="OLE_LINK27"/>
            <w:bookmarkStart w:id="31" w:name="OLE_LINK28"/>
            <w:bookmarkStart w:id="32" w:name="OLE_LINK29"/>
            <w:bookmarkStart w:id="33" w:name="OLE_LINK30"/>
            <w:bookmarkStart w:id="34" w:name="OLE_LINK31"/>
            <w:bookmarkStart w:id="35" w:name="OLE_LINK32"/>
            <w:bookmarkStart w:id="36" w:name="OLE_LINK33"/>
            <w:bookmarkStart w:id="37" w:name="OLE_LINK34"/>
            <w:bookmarkStart w:id="38" w:name="OLE_LINK35"/>
            <w:bookmarkStart w:id="39" w:name="OLE_LINK36"/>
            <w:bookmarkStart w:id="40" w:name="OLE_LINK37"/>
            <w:bookmarkStart w:id="41" w:name="OLE_LINK38"/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</w:tr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SA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8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33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0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7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0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8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2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78-9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66-7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SA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8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34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7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1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84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23-4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80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68-9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SA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8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35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7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1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8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25-6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81-2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70-1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SA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8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36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0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7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1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8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83-4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72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SA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8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37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0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7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1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8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27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85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73-4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SA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8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1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7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1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88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36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97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SA1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8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38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0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SA1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8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39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0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SA1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8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4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0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7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1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8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28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86-7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  <w:vAlign w:val="center"/>
          </w:tcPr>
          <w:p w:rsidR="0021627A" w:rsidRPr="009131CC" w:rsidRDefault="0021627A" w:rsidP="00030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75</w:t>
            </w:r>
          </w:p>
        </w:tc>
      </w:tr>
      <w:tr w:rsidR="0021627A" w:rsidRPr="005F5788" w:rsidTr="00702269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FFFF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SA1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FFFF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8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FFFF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FFFF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41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FFFF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09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FFFF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1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1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BE4E09">
            <w:pPr>
              <w:spacing w:after="0" w:line="240" w:lineRule="auto"/>
              <w:ind w:left="708" w:hanging="708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9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29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88-9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76-7</w:t>
            </w:r>
          </w:p>
        </w:tc>
      </w:tr>
      <w:tr w:rsidR="0021627A" w:rsidRPr="005F5788" w:rsidTr="00702269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SA1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8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42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1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77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2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17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9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30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90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78</w:t>
            </w:r>
          </w:p>
        </w:tc>
      </w:tr>
      <w:tr w:rsidR="0021627A" w:rsidRPr="005F5788" w:rsidTr="00702269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SA1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8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34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02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3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18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92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31-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91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79</w:t>
            </w:r>
          </w:p>
        </w:tc>
      </w:tr>
      <w:tr w:rsidR="0021627A" w:rsidRPr="005F5788" w:rsidTr="00001D0E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SA1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8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43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1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76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4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19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93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33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92-3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80</w:t>
            </w:r>
          </w:p>
        </w:tc>
      </w:tr>
      <w:tr w:rsidR="0021627A" w:rsidRPr="005F5788" w:rsidTr="00001D0E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SA1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8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43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1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76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5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20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94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34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94-5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</w:tr>
      <w:tr w:rsidR="0021627A" w:rsidRPr="005F5788" w:rsidTr="00C9141C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lastRenderedPageBreak/>
              <w:t>TSA2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8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6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44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12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78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6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21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95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35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96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81</w:t>
            </w:r>
          </w:p>
        </w:tc>
      </w:tr>
      <w:tr w:rsidR="0021627A" w:rsidRPr="005F5788" w:rsidTr="001C6BE1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</w:tr>
      <w:tr w:rsidR="0021627A" w:rsidRPr="005F5788" w:rsidTr="0032748B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42" w:name="OLE_LINK39"/>
            <w:bookmarkStart w:id="43" w:name="OLE_LINK40"/>
            <w:bookmarkStart w:id="44" w:name="OLE_LINK41"/>
            <w:r w:rsidRPr="009131CC">
              <w:rPr>
                <w:rFonts w:ascii="Times New Roman" w:hAnsi="Times New Roman"/>
                <w:sz w:val="20"/>
                <w:szCs w:val="20"/>
              </w:rPr>
              <w:t>Tp1</w:t>
            </w:r>
            <w:bookmarkEnd w:id="42"/>
            <w:bookmarkEnd w:id="43"/>
            <w:bookmarkEnd w:id="44"/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47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17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79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8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126692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97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41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98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87</w:t>
            </w:r>
          </w:p>
        </w:tc>
      </w:tr>
      <w:tr w:rsidR="0021627A" w:rsidRPr="005F5788" w:rsidTr="0032748B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45" w:name="OLE_LINK42"/>
            <w:bookmarkStart w:id="46" w:name="OLE_LINK43"/>
            <w:bookmarkStart w:id="47" w:name="OLE_LINK44"/>
            <w:bookmarkStart w:id="48" w:name="OLE_LINK45"/>
            <w:r w:rsidRPr="009131CC">
              <w:rPr>
                <w:rFonts w:ascii="Times New Roman" w:hAnsi="Times New Roman"/>
                <w:sz w:val="20"/>
                <w:szCs w:val="20"/>
              </w:rPr>
              <w:t>Tp</w:t>
            </w:r>
            <w:bookmarkEnd w:id="45"/>
            <w:bookmarkEnd w:id="46"/>
            <w:bookmarkEnd w:id="47"/>
            <w:bookmarkEnd w:id="48"/>
            <w:r w:rsidRPr="009131C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47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17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79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9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22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98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4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99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88</w:t>
            </w:r>
          </w:p>
        </w:tc>
      </w:tr>
      <w:tr w:rsidR="0021627A" w:rsidRPr="005F5788" w:rsidTr="00014D83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p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47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17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79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60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23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99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43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00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</w:tr>
      <w:tr w:rsidR="0021627A" w:rsidRPr="005F5788" w:rsidTr="003B7753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49" w:name="OLE_LINK46"/>
            <w:bookmarkStart w:id="50" w:name="OLE_LINK47"/>
            <w:bookmarkStart w:id="51" w:name="OLE_LINK48"/>
            <w:r w:rsidRPr="009131CC">
              <w:rPr>
                <w:rFonts w:ascii="Times New Roman" w:hAnsi="Times New Roman"/>
                <w:sz w:val="20"/>
                <w:szCs w:val="20"/>
              </w:rPr>
              <w:t>Tf</w:t>
            </w:r>
            <w:bookmarkEnd w:id="49"/>
            <w:bookmarkEnd w:id="50"/>
            <w:bookmarkEnd w:id="51"/>
            <w:r w:rsidRPr="009131C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45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16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81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61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24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37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02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82-3</w:t>
            </w:r>
          </w:p>
        </w:tc>
      </w:tr>
      <w:tr w:rsidR="0021627A" w:rsidRPr="005F5788" w:rsidTr="003B7753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f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46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14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81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62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126691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00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38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03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84-5</w:t>
            </w:r>
          </w:p>
        </w:tc>
      </w:tr>
      <w:tr w:rsidR="0021627A" w:rsidRPr="005F5788" w:rsidTr="003B7753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f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45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14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81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25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39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04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86</w:t>
            </w:r>
          </w:p>
        </w:tc>
      </w:tr>
      <w:tr w:rsidR="0021627A" w:rsidRPr="005F5788" w:rsidTr="00CD56DF">
        <w:trPr>
          <w:tblHeader/>
          <w:jc w:val="center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</w:rPr>
              <w:t>Ts1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7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852111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48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  <w:vAlign w:val="center"/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817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21627A" w:rsidRPr="009131CC" w:rsidRDefault="0021627A" w:rsidP="005F5788">
            <w:pPr>
              <w:spacing w:after="0" w:line="240" w:lineRule="auto"/>
              <w:rPr>
                <w:sz w:val="20"/>
                <w:szCs w:val="20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M58780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63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JX126693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396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440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vAlign w:val="center"/>
          </w:tcPr>
          <w:p w:rsidR="0021627A" w:rsidRPr="009131CC" w:rsidRDefault="0021627A" w:rsidP="006252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501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  <w:right w:val="nil"/>
            </w:tcBorders>
          </w:tcPr>
          <w:p w:rsidR="0021627A" w:rsidRPr="009131CC" w:rsidRDefault="0021627A" w:rsidP="005F57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9131CC">
              <w:rPr>
                <w:rFonts w:ascii="Times New Roman" w:hAnsi="Times New Roman"/>
                <w:sz w:val="20"/>
                <w:szCs w:val="20"/>
                <w:lang w:val="sv-SE"/>
              </w:rPr>
              <w:t>KX237289</w:t>
            </w:r>
          </w:p>
        </w:tc>
      </w:tr>
      <w:bookmarkEnd w:id="0"/>
      <w:bookmarkEnd w:id="1"/>
      <w:bookmarkEnd w:id="2"/>
      <w:bookmarkEnd w:id="3"/>
      <w:bookmarkEnd w:id="4"/>
      <w:bookmarkEnd w:id="5"/>
    </w:tbl>
    <w:p w:rsidR="0021627A" w:rsidRDefault="0021627A"/>
    <w:p w:rsidR="0021627A" w:rsidRDefault="0021627A" w:rsidP="000D41D6"/>
    <w:p w:rsidR="0021627A" w:rsidRPr="000D41D6" w:rsidRDefault="0021627A" w:rsidP="000D41D6">
      <w:pPr>
        <w:tabs>
          <w:tab w:val="left" w:pos="2295"/>
        </w:tabs>
      </w:pPr>
      <w:r>
        <w:tab/>
      </w:r>
    </w:p>
    <w:sectPr w:rsidR="0021627A" w:rsidRPr="000D41D6" w:rsidSect="0093145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73864"/>
    <w:rsid w:val="00001D0E"/>
    <w:rsid w:val="00014D83"/>
    <w:rsid w:val="00022D79"/>
    <w:rsid w:val="0003041E"/>
    <w:rsid w:val="000438FA"/>
    <w:rsid w:val="000C41CF"/>
    <w:rsid w:val="000D41D6"/>
    <w:rsid w:val="00112AC3"/>
    <w:rsid w:val="001632B2"/>
    <w:rsid w:val="001819F5"/>
    <w:rsid w:val="001C6BE1"/>
    <w:rsid w:val="001C708A"/>
    <w:rsid w:val="001D34E3"/>
    <w:rsid w:val="001F4E36"/>
    <w:rsid w:val="002102FD"/>
    <w:rsid w:val="0021627A"/>
    <w:rsid w:val="0023405B"/>
    <w:rsid w:val="0024154C"/>
    <w:rsid w:val="00241B9F"/>
    <w:rsid w:val="00247FA8"/>
    <w:rsid w:val="0026520E"/>
    <w:rsid w:val="00273864"/>
    <w:rsid w:val="00274CE9"/>
    <w:rsid w:val="00283AC7"/>
    <w:rsid w:val="002B10DC"/>
    <w:rsid w:val="002D7D89"/>
    <w:rsid w:val="002F4B63"/>
    <w:rsid w:val="00313D6E"/>
    <w:rsid w:val="0032748B"/>
    <w:rsid w:val="00341386"/>
    <w:rsid w:val="00366E65"/>
    <w:rsid w:val="003915F0"/>
    <w:rsid w:val="003950B7"/>
    <w:rsid w:val="003B7753"/>
    <w:rsid w:val="003C1E26"/>
    <w:rsid w:val="003E1FAC"/>
    <w:rsid w:val="003F2F6D"/>
    <w:rsid w:val="0040128D"/>
    <w:rsid w:val="00407F5C"/>
    <w:rsid w:val="00436034"/>
    <w:rsid w:val="004551D4"/>
    <w:rsid w:val="004604E7"/>
    <w:rsid w:val="00495461"/>
    <w:rsid w:val="004B731F"/>
    <w:rsid w:val="004C0366"/>
    <w:rsid w:val="004E1686"/>
    <w:rsid w:val="00511DAE"/>
    <w:rsid w:val="005218D3"/>
    <w:rsid w:val="00527AE5"/>
    <w:rsid w:val="005319BA"/>
    <w:rsid w:val="0057157A"/>
    <w:rsid w:val="0057496F"/>
    <w:rsid w:val="00585030"/>
    <w:rsid w:val="005B18A8"/>
    <w:rsid w:val="005C03D2"/>
    <w:rsid w:val="005E3A55"/>
    <w:rsid w:val="005F5788"/>
    <w:rsid w:val="00613F24"/>
    <w:rsid w:val="0062521E"/>
    <w:rsid w:val="00666B22"/>
    <w:rsid w:val="00693519"/>
    <w:rsid w:val="006D2B8C"/>
    <w:rsid w:val="006E66DB"/>
    <w:rsid w:val="00702269"/>
    <w:rsid w:val="00767B5D"/>
    <w:rsid w:val="007B2CFC"/>
    <w:rsid w:val="007D608A"/>
    <w:rsid w:val="007D60A6"/>
    <w:rsid w:val="007E127D"/>
    <w:rsid w:val="007E539C"/>
    <w:rsid w:val="0083031B"/>
    <w:rsid w:val="00831567"/>
    <w:rsid w:val="008622F2"/>
    <w:rsid w:val="00862839"/>
    <w:rsid w:val="008C5632"/>
    <w:rsid w:val="0090510C"/>
    <w:rsid w:val="009131CC"/>
    <w:rsid w:val="0093145B"/>
    <w:rsid w:val="00946488"/>
    <w:rsid w:val="00950EAF"/>
    <w:rsid w:val="00A327E4"/>
    <w:rsid w:val="00A36217"/>
    <w:rsid w:val="00A65A8D"/>
    <w:rsid w:val="00A765EC"/>
    <w:rsid w:val="00A87333"/>
    <w:rsid w:val="00AA3D70"/>
    <w:rsid w:val="00AB397B"/>
    <w:rsid w:val="00AB5907"/>
    <w:rsid w:val="00AE7B72"/>
    <w:rsid w:val="00B217E8"/>
    <w:rsid w:val="00B42CA9"/>
    <w:rsid w:val="00B538EB"/>
    <w:rsid w:val="00B57791"/>
    <w:rsid w:val="00BA6D2B"/>
    <w:rsid w:val="00BD459B"/>
    <w:rsid w:val="00BD5C27"/>
    <w:rsid w:val="00BE4E09"/>
    <w:rsid w:val="00C70883"/>
    <w:rsid w:val="00C7370E"/>
    <w:rsid w:val="00C9141C"/>
    <w:rsid w:val="00C96387"/>
    <w:rsid w:val="00CD56DF"/>
    <w:rsid w:val="00CF3F31"/>
    <w:rsid w:val="00D02540"/>
    <w:rsid w:val="00D074EC"/>
    <w:rsid w:val="00D16A8F"/>
    <w:rsid w:val="00D30DA9"/>
    <w:rsid w:val="00D41FA2"/>
    <w:rsid w:val="00D5193D"/>
    <w:rsid w:val="00D71E3F"/>
    <w:rsid w:val="00D7314E"/>
    <w:rsid w:val="00DA64F3"/>
    <w:rsid w:val="00DC3EA1"/>
    <w:rsid w:val="00DD6914"/>
    <w:rsid w:val="00E2313D"/>
    <w:rsid w:val="00E44351"/>
    <w:rsid w:val="00E53C6B"/>
    <w:rsid w:val="00E91A45"/>
    <w:rsid w:val="00EB3F19"/>
    <w:rsid w:val="00EC65AC"/>
    <w:rsid w:val="00ED6403"/>
    <w:rsid w:val="00EE4819"/>
    <w:rsid w:val="00F07067"/>
    <w:rsid w:val="00F47A34"/>
    <w:rsid w:val="00F853F5"/>
    <w:rsid w:val="00FA0913"/>
    <w:rsid w:val="00FC07E4"/>
    <w:rsid w:val="00FE1E47"/>
    <w:rsid w:val="00FF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864"/>
    <w:pPr>
      <w:spacing w:after="160" w:line="259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273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640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ecimen</dc:title>
  <dc:subject/>
  <dc:creator>Vir Rod Del</dc:creator>
  <cp:keywords/>
  <dc:description/>
  <cp:lastModifiedBy>Windows</cp:lastModifiedBy>
  <cp:revision>118</cp:revision>
  <dcterms:created xsi:type="dcterms:W3CDTF">2016-09-05T07:49:00Z</dcterms:created>
  <dcterms:modified xsi:type="dcterms:W3CDTF">2016-09-14T13:17:00Z</dcterms:modified>
</cp:coreProperties>
</file>